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9F7D78" w14:textId="7A8E8A87" w:rsidR="00E72216" w:rsidRDefault="00E72216" w:rsidP="003D0D6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</w:t>
      </w:r>
      <w:r w:rsidR="009C117E">
        <w:rPr>
          <w:rFonts w:ascii="Times New Roman" w:hAnsi="Times New Roman" w:cs="Times New Roman" w:hint="eastAsia"/>
          <w:b/>
          <w:bCs/>
          <w:sz w:val="24"/>
          <w:szCs w:val="24"/>
        </w:rPr>
        <w:t>pportin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C117E">
        <w:rPr>
          <w:rFonts w:ascii="Times New Roman" w:hAnsi="Times New Roman" w:cs="Times New Roman"/>
          <w:b/>
          <w:bCs/>
          <w:sz w:val="24"/>
          <w:szCs w:val="24"/>
        </w:rPr>
        <w:t>information</w:t>
      </w:r>
    </w:p>
    <w:p w14:paraId="749FDD84" w14:textId="77777777" w:rsidR="00E732F0" w:rsidRDefault="00E732F0" w:rsidP="00E7221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DAA6292" w14:textId="7E99DE04" w:rsidR="00E732F0" w:rsidRDefault="00E72216" w:rsidP="00E7221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2216">
        <w:rPr>
          <w:rFonts w:ascii="Times New Roman" w:hAnsi="Times New Roman" w:cs="Times New Roman"/>
          <w:sz w:val="24"/>
          <w:szCs w:val="24"/>
        </w:rPr>
        <w:t xml:space="preserve">Supplement to: </w:t>
      </w:r>
      <w:r w:rsidR="00E732F0">
        <w:rPr>
          <w:rFonts w:ascii="Times New Roman" w:hAnsi="Times New Roman" w:cs="Times New Roman"/>
          <w:sz w:val="24"/>
          <w:szCs w:val="24"/>
        </w:rPr>
        <w:t xml:space="preserve">Itoshima H, </w:t>
      </w:r>
      <w:r w:rsidR="00C731AD">
        <w:rPr>
          <w:rFonts w:ascii="Times New Roman" w:hAnsi="Times New Roman" w:cs="Times New Roman"/>
          <w:sz w:val="24"/>
          <w:szCs w:val="24"/>
        </w:rPr>
        <w:t xml:space="preserve">Takada D, </w:t>
      </w:r>
      <w:r w:rsidR="00626AB5">
        <w:rPr>
          <w:rFonts w:ascii="Times New Roman" w:hAnsi="Times New Roman" w:cs="Times New Roman"/>
          <w:sz w:val="24"/>
          <w:szCs w:val="24"/>
        </w:rPr>
        <w:t>Goto E</w:t>
      </w:r>
      <w:r w:rsidRPr="00E72216">
        <w:rPr>
          <w:rFonts w:ascii="Times New Roman" w:hAnsi="Times New Roman" w:cs="Times New Roman"/>
          <w:sz w:val="24"/>
          <w:szCs w:val="24"/>
        </w:rPr>
        <w:t xml:space="preserve">, </w:t>
      </w:r>
      <w:r w:rsidR="00C731AD" w:rsidRPr="00C731AD">
        <w:rPr>
          <w:rFonts w:ascii="Times New Roman" w:hAnsi="Times New Roman" w:cs="Times New Roman"/>
          <w:sz w:val="24"/>
          <w:szCs w:val="24"/>
        </w:rPr>
        <w:t xml:space="preserve">Sasaki N, </w:t>
      </w:r>
      <w:r w:rsidRPr="00E72216">
        <w:rPr>
          <w:rFonts w:ascii="Times New Roman" w:hAnsi="Times New Roman" w:cs="Times New Roman"/>
          <w:sz w:val="24"/>
          <w:szCs w:val="24"/>
        </w:rPr>
        <w:t xml:space="preserve">Kunisawa S, Imanaka Y. </w:t>
      </w:r>
    </w:p>
    <w:p w14:paraId="54ACFC54" w14:textId="5AF4B141" w:rsidR="003D0D67" w:rsidRDefault="00933198" w:rsidP="00E7221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33198">
        <w:rPr>
          <w:rFonts w:ascii="Times New Roman" w:hAnsi="Times New Roman" w:cs="Times New Roman"/>
          <w:sz w:val="24"/>
          <w:szCs w:val="24"/>
        </w:rPr>
        <w:t xml:space="preserve">The impact of financial incentives for promotion of using biosimilar </w:t>
      </w:r>
      <w:r w:rsidR="00F73DDD">
        <w:rPr>
          <w:rFonts w:ascii="Times New Roman" w:hAnsi="Times New Roman" w:cs="Times New Roman" w:hint="eastAsia"/>
          <w:sz w:val="24"/>
          <w:szCs w:val="24"/>
        </w:rPr>
        <w:t>products</w:t>
      </w:r>
      <w:r w:rsidRPr="00933198">
        <w:rPr>
          <w:rFonts w:ascii="Times New Roman" w:hAnsi="Times New Roman" w:cs="Times New Roman"/>
          <w:sz w:val="24"/>
          <w:szCs w:val="24"/>
        </w:rPr>
        <w:t xml:space="preserve"> on oncology field: </w:t>
      </w:r>
      <w:r w:rsidR="002D4AE5">
        <w:rPr>
          <w:rFonts w:ascii="Times New Roman" w:hAnsi="Times New Roman" w:cs="Times New Roman" w:hint="eastAsia"/>
          <w:sz w:val="24"/>
          <w:szCs w:val="24"/>
        </w:rPr>
        <w:t>A</w:t>
      </w:r>
      <w:r w:rsidRPr="00933198">
        <w:rPr>
          <w:rFonts w:ascii="Times New Roman" w:hAnsi="Times New Roman" w:cs="Times New Roman"/>
          <w:sz w:val="24"/>
          <w:szCs w:val="24"/>
        </w:rPr>
        <w:t xml:space="preserve"> quasi-experiment design in administrative data</w:t>
      </w:r>
    </w:p>
    <w:p w14:paraId="3A9C64DD" w14:textId="22D807B9" w:rsidR="003D0D67" w:rsidRPr="003D0D67" w:rsidRDefault="003D0D67" w:rsidP="003D0D67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D0D67">
        <w:rPr>
          <w:rFonts w:ascii="Times New Roman" w:hAnsi="Times New Roman" w:cs="Times New Roman"/>
          <w:b/>
          <w:bCs/>
          <w:sz w:val="24"/>
          <w:szCs w:val="24"/>
        </w:rPr>
        <w:t>Contents</w:t>
      </w:r>
    </w:p>
    <w:p w14:paraId="5F79B89F" w14:textId="4E544433" w:rsidR="00CA0762" w:rsidRDefault="00CA0762" w:rsidP="00CA07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29116E"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Table. The dose and price list of rituximab, trastuzumab and bevacizumab</w:t>
      </w:r>
    </w:p>
    <w:p w14:paraId="0BE16A62" w14:textId="789065A7" w:rsidR="002A0E7C" w:rsidRDefault="002A0E7C" w:rsidP="00CA07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FD3100C" w14:textId="77777777" w:rsidR="0054271B" w:rsidRDefault="0054271B" w:rsidP="00CA07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BC611DE" w14:textId="77777777" w:rsidR="0054271B" w:rsidRPr="0054271B" w:rsidRDefault="0054271B" w:rsidP="00CA0762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14:paraId="3C683109" w14:textId="77777777" w:rsidR="00F8584F" w:rsidRDefault="00F8584F" w:rsidP="00CA07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162BF63" w14:textId="77777777" w:rsidR="00F8584F" w:rsidRDefault="00F8584F" w:rsidP="00CA07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888BF14" w14:textId="77777777" w:rsidR="002A0E7C" w:rsidRDefault="002A0E7C" w:rsidP="005E171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C81D903" w14:textId="77777777" w:rsidR="002A0E7C" w:rsidRDefault="002A0E7C" w:rsidP="005E171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B422578" w14:textId="148D2D0E" w:rsidR="005E1713" w:rsidRPr="005E1713" w:rsidRDefault="005E1713" w:rsidP="005E171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E1713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="002A0E7C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5E1713">
        <w:rPr>
          <w:rFonts w:ascii="Times New Roman" w:hAnsi="Times New Roman" w:cs="Times New Roman"/>
          <w:b/>
          <w:bCs/>
          <w:sz w:val="24"/>
          <w:szCs w:val="24"/>
        </w:rPr>
        <w:t xml:space="preserve"> Table. The dose and price list of rituximab, trastuzumab and bevacizumab</w:t>
      </w:r>
    </w:p>
    <w:p w14:paraId="7CC7AF4B" w14:textId="77777777" w:rsidR="00BC6FDA" w:rsidRPr="005E1713" w:rsidRDefault="00BC6FDA" w:rsidP="0075634B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299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53"/>
        <w:gridCol w:w="6222"/>
        <w:gridCol w:w="2071"/>
        <w:gridCol w:w="1788"/>
        <w:gridCol w:w="877"/>
        <w:gridCol w:w="879"/>
      </w:tblGrid>
      <w:tr w:rsidR="009F3566" w:rsidRPr="009F3566" w14:paraId="0C860CFF" w14:textId="77777777" w:rsidTr="009F3566">
        <w:trPr>
          <w:trHeight w:val="377"/>
        </w:trPr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BB944" w14:textId="77777777" w:rsidR="001A336A" w:rsidRPr="001A336A" w:rsidRDefault="001A336A" w:rsidP="001A336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Type</w:t>
            </w:r>
          </w:p>
        </w:tc>
        <w:tc>
          <w:tcPr>
            <w:tcW w:w="6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F6588" w14:textId="77777777" w:rsidR="001A336A" w:rsidRPr="001A336A" w:rsidRDefault="001A336A" w:rsidP="001A336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Drug name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6E7C0" w14:textId="77777777" w:rsidR="001A336A" w:rsidRPr="001A336A" w:rsidRDefault="001A336A" w:rsidP="001A336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Dose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58652" w14:textId="77777777" w:rsidR="001A336A" w:rsidRPr="001A336A" w:rsidRDefault="001A336A" w:rsidP="001A336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Price (JPY)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EBBE7" w14:textId="77777777" w:rsidR="001A336A" w:rsidRPr="001A336A" w:rsidRDefault="001A336A" w:rsidP="001A336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(USD)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B44AA" w14:textId="77777777" w:rsidR="001A336A" w:rsidRPr="001A336A" w:rsidRDefault="001A336A" w:rsidP="001A336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(EUR)</w:t>
            </w:r>
          </w:p>
        </w:tc>
      </w:tr>
      <w:tr w:rsidR="009F3566" w:rsidRPr="009F3566" w14:paraId="411215D7" w14:textId="77777777" w:rsidTr="009F3566">
        <w:trPr>
          <w:trHeight w:val="377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57F3" w14:textId="77777777" w:rsidR="001A336A" w:rsidRPr="001A336A" w:rsidRDefault="001A336A" w:rsidP="001A336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Reference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B96D" w14:textId="77777777" w:rsidR="001A336A" w:rsidRPr="001A336A" w:rsidRDefault="001A336A" w:rsidP="001A336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Rituxan Intravenous Infusion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749F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100m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D26D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24,22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7132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168.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5D96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152.6</w:t>
            </w:r>
          </w:p>
        </w:tc>
      </w:tr>
      <w:tr w:rsidR="009F3566" w:rsidRPr="009F3566" w14:paraId="437B1B70" w14:textId="77777777" w:rsidTr="009F3566">
        <w:trPr>
          <w:trHeight w:val="377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A47B" w14:textId="77777777" w:rsidR="001A336A" w:rsidRPr="001A336A" w:rsidRDefault="001A336A" w:rsidP="001A336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Reference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F88C" w14:textId="77777777" w:rsidR="001A336A" w:rsidRPr="001A336A" w:rsidRDefault="001A336A" w:rsidP="001A336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Rituxan Intravenous Infusion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E210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500m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3310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118,71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CFF2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825.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364E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747.9</w:t>
            </w:r>
          </w:p>
        </w:tc>
      </w:tr>
      <w:tr w:rsidR="009F3566" w:rsidRPr="009F3566" w14:paraId="5787873E" w14:textId="77777777" w:rsidTr="009F3566">
        <w:trPr>
          <w:trHeight w:val="377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6E01" w14:textId="77777777" w:rsidR="001A336A" w:rsidRPr="001A336A" w:rsidRDefault="001A336A" w:rsidP="001A336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Biosimilar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FFCB" w14:textId="77777777" w:rsidR="001A336A" w:rsidRPr="001A336A" w:rsidRDefault="001A336A" w:rsidP="001A336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Rituximab BS Intravenous Infusion[KHK]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EA02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100m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31B5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16,18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C491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112.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EA62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103.6</w:t>
            </w:r>
          </w:p>
        </w:tc>
      </w:tr>
      <w:tr w:rsidR="009F3566" w:rsidRPr="009F3566" w14:paraId="306F12E0" w14:textId="77777777" w:rsidTr="009F3566">
        <w:trPr>
          <w:trHeight w:val="377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46F8" w14:textId="77777777" w:rsidR="001A336A" w:rsidRPr="001A336A" w:rsidRDefault="001A336A" w:rsidP="001A336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Biosimilar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4BB8" w14:textId="77777777" w:rsidR="001A336A" w:rsidRPr="001A336A" w:rsidRDefault="001A336A" w:rsidP="001A336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Rituximab BS Intravenous Infusion[KHK]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B173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500m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8049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79,15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65EF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550.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4D80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506.6</w:t>
            </w:r>
          </w:p>
        </w:tc>
      </w:tr>
      <w:tr w:rsidR="009F3566" w:rsidRPr="009F3566" w14:paraId="4B49328C" w14:textId="77777777" w:rsidTr="009F3566">
        <w:trPr>
          <w:trHeight w:val="377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DA04" w14:textId="77777777" w:rsidR="001A336A" w:rsidRPr="001A336A" w:rsidRDefault="001A336A" w:rsidP="001A336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Biosimilar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9F99" w14:textId="77777777" w:rsidR="001A336A" w:rsidRPr="001A336A" w:rsidRDefault="001A336A" w:rsidP="001A336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RITUXIMAB BS Intravenous Infusion[Pfizer]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89BF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100m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4412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16,18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3EA7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112.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7DE3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103.6</w:t>
            </w:r>
          </w:p>
        </w:tc>
      </w:tr>
      <w:tr w:rsidR="009F3566" w:rsidRPr="009F3566" w14:paraId="144A4D4F" w14:textId="77777777" w:rsidTr="009F3566">
        <w:trPr>
          <w:trHeight w:val="377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10D5" w14:textId="77777777" w:rsidR="001A336A" w:rsidRPr="001A336A" w:rsidRDefault="001A336A" w:rsidP="001A336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Biosimilar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8B66" w14:textId="77777777" w:rsidR="001A336A" w:rsidRPr="001A336A" w:rsidRDefault="001A336A" w:rsidP="001A336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RITUXIMAB BS Intravenous Infusion[Pfizer]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C7F4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500m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DE3E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79,15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BB00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550.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DDF9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506.6</w:t>
            </w:r>
          </w:p>
        </w:tc>
      </w:tr>
      <w:tr w:rsidR="009F3566" w:rsidRPr="009F3566" w14:paraId="0E76F78B" w14:textId="77777777" w:rsidTr="009F3566">
        <w:trPr>
          <w:trHeight w:val="377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9DDB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78FA" w14:textId="77777777" w:rsidR="001A336A" w:rsidRPr="001A336A" w:rsidRDefault="001A336A" w:rsidP="001A336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0548" w14:textId="77777777" w:rsidR="001A336A" w:rsidRPr="001A336A" w:rsidRDefault="001A336A" w:rsidP="001A336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8721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CD17" w14:textId="77777777" w:rsidR="001A336A" w:rsidRPr="001A336A" w:rsidRDefault="001A336A" w:rsidP="001A336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1A580" w14:textId="77777777" w:rsidR="001A336A" w:rsidRPr="001A336A" w:rsidRDefault="001A336A" w:rsidP="001A336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F3566" w:rsidRPr="009F3566" w14:paraId="51AC4463" w14:textId="77777777" w:rsidTr="009F3566">
        <w:trPr>
          <w:trHeight w:val="377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5363" w14:textId="77777777" w:rsidR="001A336A" w:rsidRPr="001A336A" w:rsidRDefault="001A336A" w:rsidP="001A336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Reference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9FCE" w14:textId="77777777" w:rsidR="001A336A" w:rsidRPr="001A336A" w:rsidRDefault="001A336A" w:rsidP="001A336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HERCEPTIN for Intravenous Infusion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8D6F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60m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AEDF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15,09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68CA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10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0E0A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96.6</w:t>
            </w:r>
          </w:p>
        </w:tc>
      </w:tr>
      <w:tr w:rsidR="009F3566" w:rsidRPr="009F3566" w14:paraId="48C642B2" w14:textId="77777777" w:rsidTr="009F3566">
        <w:trPr>
          <w:trHeight w:val="377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70FD" w14:textId="77777777" w:rsidR="001A336A" w:rsidRPr="001A336A" w:rsidRDefault="001A336A" w:rsidP="001A336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Reference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90C0" w14:textId="77777777" w:rsidR="001A336A" w:rsidRPr="001A336A" w:rsidRDefault="001A336A" w:rsidP="001A336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HERCEPTIN for Intravenous Infusion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CC5F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150m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1424F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34,67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BCD1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241.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A240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221.9</w:t>
            </w:r>
          </w:p>
        </w:tc>
      </w:tr>
      <w:tr w:rsidR="009F3566" w:rsidRPr="009F3566" w14:paraId="6DA5B659" w14:textId="77777777" w:rsidTr="009F3566">
        <w:trPr>
          <w:trHeight w:val="392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9182" w14:textId="77777777" w:rsidR="001A336A" w:rsidRPr="001A336A" w:rsidRDefault="001A336A" w:rsidP="001A336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Biosimilar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292E" w14:textId="77777777" w:rsidR="001A336A" w:rsidRPr="001A336A" w:rsidRDefault="001A336A" w:rsidP="001A336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Trastuzumab BS for I.V. Infusion</w:t>
            </w:r>
            <w:r w:rsidRPr="001A336A">
              <w:rPr>
                <w:rFonts w:ascii="游ゴシック" w:eastAsia="游ゴシック" w:hAnsi="游ゴシック" w:cs="Times New Roman" w:hint="eastAsia"/>
                <w:color w:val="000000"/>
              </w:rPr>
              <w:t>「</w:t>
            </w: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NK</w:t>
            </w:r>
            <w:r w:rsidRPr="001A336A">
              <w:rPr>
                <w:rFonts w:ascii="游ゴシック" w:eastAsia="游ゴシック" w:hAnsi="游ゴシック" w:cs="Times New Roman" w:hint="eastAsia"/>
                <w:color w:val="000000"/>
              </w:rPr>
              <w:t>」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946A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60m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8406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8,42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81AA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58.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E4C65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53.9</w:t>
            </w:r>
          </w:p>
        </w:tc>
      </w:tr>
      <w:tr w:rsidR="009F3566" w:rsidRPr="009F3566" w14:paraId="30F67FF5" w14:textId="77777777" w:rsidTr="009F3566">
        <w:trPr>
          <w:trHeight w:val="392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779C" w14:textId="77777777" w:rsidR="001A336A" w:rsidRPr="001A336A" w:rsidRDefault="001A336A" w:rsidP="001A336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Biosimilar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65824" w14:textId="77777777" w:rsidR="001A336A" w:rsidRPr="001A336A" w:rsidRDefault="001A336A" w:rsidP="001A336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Trastuzumab BS for I.V. Infusion</w:t>
            </w:r>
            <w:r w:rsidRPr="001A336A">
              <w:rPr>
                <w:rFonts w:ascii="游ゴシック" w:eastAsia="游ゴシック" w:hAnsi="游ゴシック" w:cs="Times New Roman" w:hint="eastAsia"/>
                <w:color w:val="000000"/>
              </w:rPr>
              <w:t>「</w:t>
            </w: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NK</w:t>
            </w:r>
            <w:r w:rsidRPr="001A336A">
              <w:rPr>
                <w:rFonts w:ascii="游ゴシック" w:eastAsia="游ゴシック" w:hAnsi="游ゴシック" w:cs="Times New Roman" w:hint="eastAsia"/>
                <w:color w:val="000000"/>
              </w:rPr>
              <w:t>」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26F6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150m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6297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19,11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0FAD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13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2B00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122.4</w:t>
            </w:r>
          </w:p>
        </w:tc>
      </w:tr>
      <w:tr w:rsidR="009F3566" w:rsidRPr="009F3566" w14:paraId="22C39BBD" w14:textId="77777777" w:rsidTr="009F3566">
        <w:trPr>
          <w:trHeight w:val="392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7B57D" w14:textId="77777777" w:rsidR="001A336A" w:rsidRPr="001A336A" w:rsidRDefault="001A336A" w:rsidP="001A336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Biosimilar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744D" w14:textId="77777777" w:rsidR="001A336A" w:rsidRPr="001A336A" w:rsidRDefault="001A336A" w:rsidP="001A336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Trastuzumab BS for I.V.Infusion</w:t>
            </w:r>
            <w:r w:rsidRPr="001A336A">
              <w:rPr>
                <w:rFonts w:ascii="游ゴシック" w:eastAsia="游ゴシック" w:hAnsi="游ゴシック" w:cs="Times New Roman" w:hint="eastAsia"/>
                <w:color w:val="000000"/>
              </w:rPr>
              <w:t>「</w:t>
            </w: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CTH</w:t>
            </w:r>
            <w:r w:rsidRPr="001A336A">
              <w:rPr>
                <w:rFonts w:ascii="游ゴシック" w:eastAsia="游ゴシック" w:hAnsi="游ゴシック" w:cs="Times New Roman" w:hint="eastAsia"/>
                <w:color w:val="000000"/>
              </w:rPr>
              <w:t>」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5310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60m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6347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8,42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8C29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58.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D3E9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53.9</w:t>
            </w:r>
          </w:p>
        </w:tc>
      </w:tr>
      <w:tr w:rsidR="009F3566" w:rsidRPr="009F3566" w14:paraId="6DF35569" w14:textId="77777777" w:rsidTr="009F3566">
        <w:trPr>
          <w:trHeight w:val="392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7282" w14:textId="77777777" w:rsidR="001A336A" w:rsidRPr="001A336A" w:rsidRDefault="001A336A" w:rsidP="001A336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Biosimilar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7BEB0" w14:textId="77777777" w:rsidR="001A336A" w:rsidRPr="001A336A" w:rsidRDefault="001A336A" w:rsidP="001A336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Trastuzumab BS for I.V.Infusion</w:t>
            </w:r>
            <w:r w:rsidRPr="001A336A">
              <w:rPr>
                <w:rFonts w:ascii="游ゴシック" w:eastAsia="游ゴシック" w:hAnsi="游ゴシック" w:cs="Times New Roman" w:hint="eastAsia"/>
                <w:color w:val="000000"/>
              </w:rPr>
              <w:t>「</w:t>
            </w: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CTH</w:t>
            </w:r>
            <w:r w:rsidRPr="001A336A">
              <w:rPr>
                <w:rFonts w:ascii="游ゴシック" w:eastAsia="游ゴシック" w:hAnsi="游ゴシック" w:cs="Times New Roman" w:hint="eastAsia"/>
                <w:color w:val="000000"/>
              </w:rPr>
              <w:t>」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617E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150m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0CD8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19,11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8DCA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13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579F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122.4</w:t>
            </w:r>
          </w:p>
        </w:tc>
      </w:tr>
      <w:tr w:rsidR="009F3566" w:rsidRPr="009F3566" w14:paraId="55312C89" w14:textId="77777777" w:rsidTr="009F3566">
        <w:trPr>
          <w:trHeight w:val="377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9781" w14:textId="77777777" w:rsidR="001A336A" w:rsidRPr="001A336A" w:rsidRDefault="001A336A" w:rsidP="001A336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Biosimilar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FB2B" w14:textId="77777777" w:rsidR="001A336A" w:rsidRPr="001A336A" w:rsidRDefault="001A336A" w:rsidP="001A336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TRASTUZUMAB BS FOR INTRAVENOUS DRIP INFUSION"DAIICHI SANKYO"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6927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60m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D069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8,42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E44C8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58.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7137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53.9</w:t>
            </w:r>
          </w:p>
        </w:tc>
      </w:tr>
      <w:tr w:rsidR="009F3566" w:rsidRPr="009F3566" w14:paraId="42EFE3EA" w14:textId="77777777" w:rsidTr="009F3566">
        <w:trPr>
          <w:trHeight w:val="377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70A4" w14:textId="77777777" w:rsidR="001A336A" w:rsidRPr="001A336A" w:rsidRDefault="001A336A" w:rsidP="001A336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Biosimilar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1A7E" w14:textId="77777777" w:rsidR="001A336A" w:rsidRPr="001A336A" w:rsidRDefault="001A336A" w:rsidP="001A336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TRASTUZUMAB BS FOR INTRAVENOUS DRIP INFUSION"DAIICHI SANKYO"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4896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150m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8339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19,11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0EA7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13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FA8D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122.4</w:t>
            </w:r>
          </w:p>
        </w:tc>
      </w:tr>
      <w:tr w:rsidR="009F3566" w:rsidRPr="009F3566" w14:paraId="5D90F543" w14:textId="77777777" w:rsidTr="009F3566">
        <w:trPr>
          <w:trHeight w:val="392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690B" w14:textId="77777777" w:rsidR="001A336A" w:rsidRPr="001A336A" w:rsidRDefault="001A336A" w:rsidP="001A336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Biosimilar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8717" w14:textId="77777777" w:rsidR="001A336A" w:rsidRPr="001A336A" w:rsidRDefault="001A336A" w:rsidP="001A336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TRASTUZUMAB BS for Intravenous Infusion</w:t>
            </w:r>
            <w:r w:rsidRPr="001A336A">
              <w:rPr>
                <w:rFonts w:ascii="游ゴシック" w:eastAsia="游ゴシック" w:hAnsi="游ゴシック" w:cs="Times New Roman" w:hint="eastAsia"/>
                <w:color w:val="000000"/>
              </w:rPr>
              <w:t>［</w:t>
            </w: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Pfizer</w:t>
            </w:r>
            <w:r w:rsidRPr="001A336A">
              <w:rPr>
                <w:rFonts w:ascii="游ゴシック" w:eastAsia="游ゴシック" w:hAnsi="游ゴシック" w:cs="Times New Roman" w:hint="eastAsia"/>
                <w:color w:val="000000"/>
              </w:rPr>
              <w:t>］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C4AC2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60m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C04E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8,42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4349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58.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FDEA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53.9</w:t>
            </w:r>
          </w:p>
        </w:tc>
      </w:tr>
      <w:tr w:rsidR="009F3566" w:rsidRPr="009F3566" w14:paraId="26158911" w14:textId="77777777" w:rsidTr="009F3566">
        <w:trPr>
          <w:trHeight w:val="392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03E7" w14:textId="77777777" w:rsidR="001A336A" w:rsidRPr="001A336A" w:rsidRDefault="001A336A" w:rsidP="001A336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Biosimilar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725C" w14:textId="77777777" w:rsidR="001A336A" w:rsidRPr="001A336A" w:rsidRDefault="001A336A" w:rsidP="001A336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TRASTUZUMAB BS for Intravenous Infusion</w:t>
            </w:r>
            <w:r w:rsidRPr="001A336A">
              <w:rPr>
                <w:rFonts w:ascii="游ゴシック" w:eastAsia="游ゴシック" w:hAnsi="游ゴシック" w:cs="Times New Roman" w:hint="eastAsia"/>
                <w:color w:val="000000"/>
              </w:rPr>
              <w:t>［</w:t>
            </w: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Pfizer</w:t>
            </w:r>
            <w:r w:rsidRPr="001A336A">
              <w:rPr>
                <w:rFonts w:ascii="游ゴシック" w:eastAsia="游ゴシック" w:hAnsi="游ゴシック" w:cs="Times New Roman" w:hint="eastAsia"/>
                <w:color w:val="000000"/>
              </w:rPr>
              <w:t>］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0B2A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150m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18A3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19,11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D88B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13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2103C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122.4</w:t>
            </w:r>
          </w:p>
        </w:tc>
      </w:tr>
      <w:tr w:rsidR="009F3566" w:rsidRPr="009F3566" w14:paraId="73FC61F7" w14:textId="77777777" w:rsidTr="009F3566">
        <w:trPr>
          <w:trHeight w:val="377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1EA7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BF77" w14:textId="77777777" w:rsidR="001A336A" w:rsidRPr="001A336A" w:rsidRDefault="001A336A" w:rsidP="001A336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A070F" w14:textId="77777777" w:rsidR="001A336A" w:rsidRPr="001A336A" w:rsidRDefault="001A336A" w:rsidP="001A336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8138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3913" w14:textId="77777777" w:rsidR="001A336A" w:rsidRPr="001A336A" w:rsidRDefault="001A336A" w:rsidP="001A336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984B" w14:textId="77777777" w:rsidR="001A336A" w:rsidRPr="001A336A" w:rsidRDefault="001A336A" w:rsidP="001A336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F3566" w:rsidRPr="009F3566" w14:paraId="3F4532A5" w14:textId="77777777" w:rsidTr="009F3566">
        <w:trPr>
          <w:trHeight w:val="377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3013" w14:textId="77777777" w:rsidR="001A336A" w:rsidRPr="001A336A" w:rsidRDefault="001A336A" w:rsidP="001A336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Reference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1FBF" w14:textId="77777777" w:rsidR="001A336A" w:rsidRPr="001A336A" w:rsidRDefault="001A336A" w:rsidP="001A336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AVASTIN for Intravenous Infusion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A9DF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100m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8E6E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32,30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D134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22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770E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206.8</w:t>
            </w:r>
          </w:p>
        </w:tc>
      </w:tr>
      <w:tr w:rsidR="009F3566" w:rsidRPr="009F3566" w14:paraId="4824A301" w14:textId="77777777" w:rsidTr="009F3566">
        <w:trPr>
          <w:trHeight w:val="377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C69F" w14:textId="77777777" w:rsidR="001A336A" w:rsidRPr="001A336A" w:rsidRDefault="001A336A" w:rsidP="001A336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lastRenderedPageBreak/>
              <w:t>Reference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A412" w14:textId="77777777" w:rsidR="001A336A" w:rsidRPr="001A336A" w:rsidRDefault="001A336A" w:rsidP="001A336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AVASTIN for Intravenous Infusion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70600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400m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286F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121,60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FC85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846.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5E20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778.3</w:t>
            </w:r>
          </w:p>
        </w:tc>
      </w:tr>
      <w:tr w:rsidR="009F3566" w:rsidRPr="009F3566" w14:paraId="152DD4C5" w14:textId="77777777" w:rsidTr="009F3566">
        <w:trPr>
          <w:trHeight w:val="377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E2BBD" w14:textId="77777777" w:rsidR="001A336A" w:rsidRPr="001A336A" w:rsidRDefault="001A336A" w:rsidP="001A336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 xml:space="preserve">Biosimilar 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CB5A" w14:textId="77777777" w:rsidR="001A336A" w:rsidRPr="001A336A" w:rsidRDefault="001A336A" w:rsidP="001A336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BEVACIZUMAB BS Intravenous Infusion[Pfizer]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FF6E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100m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0098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14,28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94B1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99.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4377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91.4</w:t>
            </w:r>
          </w:p>
        </w:tc>
      </w:tr>
      <w:tr w:rsidR="009F3566" w:rsidRPr="009F3566" w14:paraId="474BC37B" w14:textId="77777777" w:rsidTr="009F3566">
        <w:trPr>
          <w:trHeight w:val="377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474F" w14:textId="77777777" w:rsidR="001A336A" w:rsidRPr="001A336A" w:rsidRDefault="001A336A" w:rsidP="001A336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 xml:space="preserve">Biosimilar 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6EF3" w14:textId="77777777" w:rsidR="001A336A" w:rsidRPr="001A336A" w:rsidRDefault="001A336A" w:rsidP="001A336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BEVACIZUMAB BS Intravenous Infusion[Pfizer]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4489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400m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F098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54,40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D33B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378.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5A5F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348.2</w:t>
            </w:r>
          </w:p>
        </w:tc>
      </w:tr>
      <w:tr w:rsidR="009F3566" w:rsidRPr="009F3566" w14:paraId="745C2DF2" w14:textId="77777777" w:rsidTr="009F3566">
        <w:trPr>
          <w:trHeight w:val="377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1EC6" w14:textId="77777777" w:rsidR="001A336A" w:rsidRPr="001A336A" w:rsidRDefault="001A336A" w:rsidP="001A336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 xml:space="preserve">Biosimilar 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6AA6" w14:textId="77777777" w:rsidR="001A336A" w:rsidRPr="001A336A" w:rsidRDefault="001A336A" w:rsidP="001A336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BEVACIZUMAB BS INTRAVENOUS DRIP INFUSION"DAIICHI SANKYO"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C182D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100m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6731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14,28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96F2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99.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9B14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91.4</w:t>
            </w:r>
          </w:p>
        </w:tc>
      </w:tr>
      <w:tr w:rsidR="009F3566" w:rsidRPr="009F3566" w14:paraId="036CE684" w14:textId="77777777" w:rsidTr="009F3566">
        <w:trPr>
          <w:trHeight w:val="377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9B65" w14:textId="77777777" w:rsidR="001A336A" w:rsidRPr="001A336A" w:rsidRDefault="001A336A" w:rsidP="001A336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 xml:space="preserve">Biosimilar 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3C8B" w14:textId="77777777" w:rsidR="001A336A" w:rsidRPr="001A336A" w:rsidRDefault="001A336A" w:rsidP="001A336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BEVACIZUMAB BS INTRAVENOUS DRIP INFUSION"DAIICHI SANKYO"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8BF1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400m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8886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54,40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4CC6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378.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4ECD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348.2</w:t>
            </w:r>
          </w:p>
        </w:tc>
      </w:tr>
      <w:tr w:rsidR="009F3566" w:rsidRPr="009F3566" w14:paraId="2C17B5E4" w14:textId="77777777" w:rsidTr="009F3566">
        <w:trPr>
          <w:trHeight w:val="377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19D8" w14:textId="77777777" w:rsidR="001A336A" w:rsidRPr="001A336A" w:rsidRDefault="001A336A" w:rsidP="001A336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 xml:space="preserve">Biosimilar 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164F" w14:textId="77777777" w:rsidR="001A336A" w:rsidRPr="001A336A" w:rsidRDefault="001A336A" w:rsidP="001A336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Bevacizumab BS Intravenous Infusion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C04B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100m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F727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14,28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3814F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99.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B459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91.4</w:t>
            </w:r>
          </w:p>
        </w:tc>
      </w:tr>
      <w:tr w:rsidR="009F3566" w:rsidRPr="009F3566" w14:paraId="5226E069" w14:textId="77777777" w:rsidTr="009F3566">
        <w:trPr>
          <w:trHeight w:val="377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B376" w14:textId="77777777" w:rsidR="001A336A" w:rsidRPr="001A336A" w:rsidRDefault="001A336A" w:rsidP="001A336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 xml:space="preserve">Biosimilar 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8239" w14:textId="77777777" w:rsidR="001A336A" w:rsidRPr="001A336A" w:rsidRDefault="001A336A" w:rsidP="001A336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Bevacizumab BS Intravenous Infusion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7BB5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400m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8EAA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54,40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0DA4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378.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A060D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348.2</w:t>
            </w:r>
          </w:p>
        </w:tc>
      </w:tr>
      <w:tr w:rsidR="009F3566" w:rsidRPr="009F3566" w14:paraId="22194CEE" w14:textId="77777777" w:rsidTr="009F3566">
        <w:trPr>
          <w:trHeight w:val="377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051F" w14:textId="77777777" w:rsidR="001A336A" w:rsidRPr="001A336A" w:rsidRDefault="001A336A" w:rsidP="001A336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 xml:space="preserve">Biosimilar 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3C19" w14:textId="77777777" w:rsidR="001A336A" w:rsidRPr="001A336A" w:rsidRDefault="001A336A" w:rsidP="001A336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Bevacizumab BS for I.V.Infusion</w:t>
            </w:r>
            <w:r w:rsidRPr="001A336A">
              <w:rPr>
                <w:rFonts w:ascii="ＭＳ 明朝" w:eastAsia="ＭＳ 明朝" w:hAnsi="ＭＳ 明朝" w:cs="Times New Roman" w:hint="eastAsia"/>
                <w:color w:val="000000"/>
              </w:rPr>
              <w:t>「</w:t>
            </w: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CTNK</w:t>
            </w:r>
            <w:r w:rsidRPr="001A336A">
              <w:rPr>
                <w:rFonts w:ascii="ＭＳ 明朝" w:eastAsia="ＭＳ 明朝" w:hAnsi="ＭＳ 明朝" w:cs="Times New Roman" w:hint="eastAsia"/>
                <w:color w:val="000000"/>
              </w:rPr>
              <w:t>」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49A6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100m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327A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14,28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75F8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99.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8A79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91.4</w:t>
            </w:r>
          </w:p>
        </w:tc>
      </w:tr>
      <w:tr w:rsidR="009F3566" w:rsidRPr="009F3566" w14:paraId="65B573C5" w14:textId="77777777" w:rsidTr="009F3566">
        <w:trPr>
          <w:trHeight w:val="377"/>
        </w:trPr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8FB70" w14:textId="77777777" w:rsidR="001A336A" w:rsidRPr="001A336A" w:rsidRDefault="001A336A" w:rsidP="001A336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 xml:space="preserve">Biosimilar </w:t>
            </w:r>
          </w:p>
        </w:tc>
        <w:tc>
          <w:tcPr>
            <w:tcW w:w="6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2BB46" w14:textId="77777777" w:rsidR="001A336A" w:rsidRPr="001A336A" w:rsidRDefault="001A336A" w:rsidP="001A336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Bevacizumab BS for I.V.Infusion</w:t>
            </w:r>
            <w:r w:rsidRPr="001A336A">
              <w:rPr>
                <w:rFonts w:ascii="ＭＳ 明朝" w:eastAsia="ＭＳ 明朝" w:hAnsi="ＭＳ 明朝" w:cs="Times New Roman" w:hint="eastAsia"/>
                <w:color w:val="000000"/>
              </w:rPr>
              <w:t>「</w:t>
            </w: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CTNK</w:t>
            </w:r>
            <w:r w:rsidRPr="001A336A">
              <w:rPr>
                <w:rFonts w:ascii="ＭＳ 明朝" w:eastAsia="ＭＳ 明朝" w:hAnsi="ＭＳ 明朝" w:cs="Times New Roman" w:hint="eastAsia"/>
                <w:color w:val="000000"/>
              </w:rPr>
              <w:t>」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74020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400mg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3E158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54,40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BF04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378.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D252" w14:textId="77777777" w:rsidR="001A336A" w:rsidRPr="001A336A" w:rsidRDefault="001A336A" w:rsidP="001A336A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348.2</w:t>
            </w:r>
          </w:p>
        </w:tc>
      </w:tr>
      <w:tr w:rsidR="001A336A" w:rsidRPr="001A336A" w14:paraId="65E46851" w14:textId="77777777" w:rsidTr="009F3566">
        <w:trPr>
          <w:trHeight w:val="377"/>
        </w:trPr>
        <w:tc>
          <w:tcPr>
            <w:tcW w:w="1299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408D" w14:textId="77777777" w:rsidR="001A336A" w:rsidRPr="001A336A" w:rsidRDefault="001A336A" w:rsidP="001A336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JPY: Japanese Yen, USD: US dollar, EUR: Euro</w:t>
            </w:r>
          </w:p>
        </w:tc>
      </w:tr>
      <w:tr w:rsidR="009F3566" w:rsidRPr="009F3566" w14:paraId="4FF3B36D" w14:textId="77777777" w:rsidTr="009F3566">
        <w:trPr>
          <w:trHeight w:val="392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D873" w14:textId="77777777" w:rsidR="001A336A" w:rsidRPr="001A336A" w:rsidRDefault="001A336A" w:rsidP="001A336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7244" w14:textId="77777777" w:rsidR="001A336A" w:rsidRPr="001A336A" w:rsidRDefault="001A336A" w:rsidP="001A336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8746" w14:textId="77777777" w:rsidR="001A336A" w:rsidRPr="001A336A" w:rsidRDefault="001A336A" w:rsidP="001A336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69D6" w14:textId="77777777" w:rsidR="001A336A" w:rsidRPr="001A336A" w:rsidRDefault="001A336A" w:rsidP="001A336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15AD" w14:textId="77777777" w:rsidR="001A336A" w:rsidRPr="001A336A" w:rsidRDefault="001A336A" w:rsidP="001A336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6D02" w14:textId="77777777" w:rsidR="001A336A" w:rsidRPr="001A336A" w:rsidRDefault="001A336A" w:rsidP="001A336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A336A" w:rsidRPr="001A336A" w14:paraId="357CD441" w14:textId="77777777" w:rsidTr="009F3566">
        <w:trPr>
          <w:trHeight w:val="392"/>
        </w:trPr>
        <w:tc>
          <w:tcPr>
            <w:tcW w:w="7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444C" w14:textId="77777777" w:rsidR="001A336A" w:rsidRPr="001A336A" w:rsidRDefault="001A336A" w:rsidP="001A336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1A336A">
              <w:rPr>
                <w:rFonts w:ascii="Times New Roman" w:eastAsia="游ゴシック" w:hAnsi="Times New Roman" w:cs="Times New Roman"/>
                <w:color w:val="000000"/>
              </w:rPr>
              <w:t>Information on the NHI Drug Price List and Generic Drugs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0070" w14:textId="77777777" w:rsidR="001A336A" w:rsidRPr="001A336A" w:rsidRDefault="001A336A" w:rsidP="001A336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8095" w14:textId="77777777" w:rsidR="001A336A" w:rsidRPr="001A336A" w:rsidRDefault="001A336A" w:rsidP="001A336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C14D" w14:textId="77777777" w:rsidR="001A336A" w:rsidRPr="001A336A" w:rsidRDefault="001A336A" w:rsidP="001A336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737A" w14:textId="77777777" w:rsidR="001A336A" w:rsidRPr="001A336A" w:rsidRDefault="001A336A" w:rsidP="001A336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A336A" w:rsidRPr="001A336A" w14:paraId="0D26B229" w14:textId="77777777" w:rsidTr="009F3566">
        <w:trPr>
          <w:trHeight w:val="392"/>
        </w:trPr>
        <w:tc>
          <w:tcPr>
            <w:tcW w:w="7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9FA7" w14:textId="77777777" w:rsidR="001A336A" w:rsidRPr="001A336A" w:rsidRDefault="001A336A" w:rsidP="001A336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563C1"/>
                <w:u w:val="single"/>
              </w:rPr>
            </w:pPr>
            <w:hyperlink r:id="rId6" w:history="1">
              <w:r w:rsidRPr="001A336A">
                <w:rPr>
                  <w:rFonts w:ascii="Times New Roman" w:eastAsia="游ゴシック" w:hAnsi="Times New Roman" w:cs="Times New Roman"/>
                  <w:color w:val="0563C1"/>
                  <w:u w:val="single"/>
                </w:rPr>
                <w:t>https://www.mhlw.go.jp/topics/2022/04/tp20220401-01.html</w:t>
              </w:r>
            </w:hyperlink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7B93" w14:textId="77777777" w:rsidR="001A336A" w:rsidRPr="001A336A" w:rsidRDefault="001A336A" w:rsidP="001A336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563C1"/>
                <w:u w:val="single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68D3" w14:textId="77777777" w:rsidR="001A336A" w:rsidRPr="001A336A" w:rsidRDefault="001A336A" w:rsidP="001A336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7038" w14:textId="77777777" w:rsidR="001A336A" w:rsidRPr="001A336A" w:rsidRDefault="001A336A" w:rsidP="001A336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0111" w14:textId="77777777" w:rsidR="001A336A" w:rsidRPr="001A336A" w:rsidRDefault="001A336A" w:rsidP="001A336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017BC93B" w14:textId="77777777" w:rsidR="00AC0903" w:rsidRDefault="00AC0903" w:rsidP="0075634B">
      <w:pPr>
        <w:rPr>
          <w:rFonts w:ascii="Times New Roman" w:hAnsi="Times New Roman" w:cs="Times New Roman"/>
          <w:sz w:val="24"/>
          <w:szCs w:val="24"/>
        </w:rPr>
      </w:pPr>
    </w:p>
    <w:p w14:paraId="003B8A24" w14:textId="77777777" w:rsidR="00F94315" w:rsidRDefault="00F94315" w:rsidP="0075634B">
      <w:pPr>
        <w:rPr>
          <w:rFonts w:ascii="Times New Roman" w:hAnsi="Times New Roman" w:cs="Times New Roman"/>
          <w:sz w:val="24"/>
          <w:szCs w:val="24"/>
        </w:rPr>
      </w:pPr>
    </w:p>
    <w:p w14:paraId="3B789927" w14:textId="77777777" w:rsidR="00F94315" w:rsidRDefault="00F94315" w:rsidP="0075634B">
      <w:pPr>
        <w:rPr>
          <w:rFonts w:ascii="Times New Roman" w:hAnsi="Times New Roman" w:cs="Times New Roman"/>
          <w:sz w:val="24"/>
          <w:szCs w:val="24"/>
        </w:rPr>
      </w:pPr>
    </w:p>
    <w:p w14:paraId="1AC5B7EC" w14:textId="77777777" w:rsidR="00F94315" w:rsidRDefault="00F94315" w:rsidP="0075634B">
      <w:pPr>
        <w:rPr>
          <w:rFonts w:ascii="Times New Roman" w:hAnsi="Times New Roman" w:cs="Times New Roman"/>
          <w:sz w:val="24"/>
          <w:szCs w:val="24"/>
        </w:rPr>
      </w:pPr>
    </w:p>
    <w:sectPr w:rsidR="00F94315" w:rsidSect="009F04C1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E26C13" w14:textId="77777777" w:rsidR="00C26271" w:rsidRDefault="00C26271" w:rsidP="009E1513">
      <w:pPr>
        <w:spacing w:after="0" w:line="240" w:lineRule="auto"/>
      </w:pPr>
      <w:r>
        <w:separator/>
      </w:r>
    </w:p>
  </w:endnote>
  <w:endnote w:type="continuationSeparator" w:id="0">
    <w:p w14:paraId="1A8D889A" w14:textId="77777777" w:rsidR="00C26271" w:rsidRDefault="00C26271" w:rsidP="009E15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63180A" w14:textId="77777777" w:rsidR="00C26271" w:rsidRDefault="00C26271" w:rsidP="009E1513">
      <w:pPr>
        <w:spacing w:after="0" w:line="240" w:lineRule="auto"/>
      </w:pPr>
      <w:r>
        <w:separator/>
      </w:r>
    </w:p>
  </w:footnote>
  <w:footnote w:type="continuationSeparator" w:id="0">
    <w:p w14:paraId="1C8EECE7" w14:textId="77777777" w:rsidR="00C26271" w:rsidRDefault="00C26271" w:rsidP="009E151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99205528"/>
      <w:docPartObj>
        <w:docPartGallery w:val="Page Numbers (Top of Page)"/>
        <w:docPartUnique/>
      </w:docPartObj>
    </w:sdtPr>
    <w:sdtEndPr/>
    <w:sdtContent>
      <w:p w14:paraId="54581335" w14:textId="72A38343" w:rsidR="00144AFE" w:rsidRDefault="00144AFE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1A45181E" w14:textId="77777777" w:rsidR="00144AFE" w:rsidRDefault="00144AFE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U538I688E978B789"/>
    <w:docVar w:name="paperpile-doc-name" w:val="Supplementary_Materials.docx"/>
  </w:docVars>
  <w:rsids>
    <w:rsidRoot w:val="00F23A4F"/>
    <w:rsid w:val="0001324B"/>
    <w:rsid w:val="00015F9C"/>
    <w:rsid w:val="0001670E"/>
    <w:rsid w:val="00040687"/>
    <w:rsid w:val="000472EA"/>
    <w:rsid w:val="000555C0"/>
    <w:rsid w:val="00062D46"/>
    <w:rsid w:val="00080D67"/>
    <w:rsid w:val="00081D37"/>
    <w:rsid w:val="0008321C"/>
    <w:rsid w:val="00091A10"/>
    <w:rsid w:val="00093CCD"/>
    <w:rsid w:val="00097E74"/>
    <w:rsid w:val="000E3C6A"/>
    <w:rsid w:val="000F14D7"/>
    <w:rsid w:val="001015C2"/>
    <w:rsid w:val="0011594A"/>
    <w:rsid w:val="0012459B"/>
    <w:rsid w:val="001431B8"/>
    <w:rsid w:val="00144AFE"/>
    <w:rsid w:val="00153F49"/>
    <w:rsid w:val="00161741"/>
    <w:rsid w:val="001A336A"/>
    <w:rsid w:val="001B02A9"/>
    <w:rsid w:val="001B5E61"/>
    <w:rsid w:val="001B7C6A"/>
    <w:rsid w:val="001C0D17"/>
    <w:rsid w:val="001D02E6"/>
    <w:rsid w:val="00225DE2"/>
    <w:rsid w:val="00233091"/>
    <w:rsid w:val="00241999"/>
    <w:rsid w:val="00243876"/>
    <w:rsid w:val="00243BA4"/>
    <w:rsid w:val="0024700B"/>
    <w:rsid w:val="00256724"/>
    <w:rsid w:val="00265A82"/>
    <w:rsid w:val="0029116E"/>
    <w:rsid w:val="002A0E7C"/>
    <w:rsid w:val="002A1A75"/>
    <w:rsid w:val="002A226E"/>
    <w:rsid w:val="002A25F6"/>
    <w:rsid w:val="002A7952"/>
    <w:rsid w:val="002C2EA5"/>
    <w:rsid w:val="002D3A34"/>
    <w:rsid w:val="002D4AE5"/>
    <w:rsid w:val="002F1754"/>
    <w:rsid w:val="002F2625"/>
    <w:rsid w:val="002F2773"/>
    <w:rsid w:val="003005A1"/>
    <w:rsid w:val="00330B6D"/>
    <w:rsid w:val="00342BFF"/>
    <w:rsid w:val="00353F7D"/>
    <w:rsid w:val="0036294F"/>
    <w:rsid w:val="0036392B"/>
    <w:rsid w:val="0037472E"/>
    <w:rsid w:val="0037542A"/>
    <w:rsid w:val="003759A6"/>
    <w:rsid w:val="00375CB6"/>
    <w:rsid w:val="00380466"/>
    <w:rsid w:val="00394451"/>
    <w:rsid w:val="003C7BA1"/>
    <w:rsid w:val="003D03F8"/>
    <w:rsid w:val="003D0D67"/>
    <w:rsid w:val="003D5793"/>
    <w:rsid w:val="003E331D"/>
    <w:rsid w:val="003E5C86"/>
    <w:rsid w:val="004020CC"/>
    <w:rsid w:val="004116C8"/>
    <w:rsid w:val="0043184F"/>
    <w:rsid w:val="00446AF4"/>
    <w:rsid w:val="004723BB"/>
    <w:rsid w:val="004807B7"/>
    <w:rsid w:val="00481665"/>
    <w:rsid w:val="004816DA"/>
    <w:rsid w:val="00490EF7"/>
    <w:rsid w:val="004A408C"/>
    <w:rsid w:val="004C0423"/>
    <w:rsid w:val="004E4711"/>
    <w:rsid w:val="004F5CEE"/>
    <w:rsid w:val="00502598"/>
    <w:rsid w:val="0050545E"/>
    <w:rsid w:val="0052749B"/>
    <w:rsid w:val="005323DB"/>
    <w:rsid w:val="0054271B"/>
    <w:rsid w:val="0055287B"/>
    <w:rsid w:val="00561B80"/>
    <w:rsid w:val="00567575"/>
    <w:rsid w:val="00584DB9"/>
    <w:rsid w:val="005A32FD"/>
    <w:rsid w:val="005E1713"/>
    <w:rsid w:val="005E65BC"/>
    <w:rsid w:val="005F13D3"/>
    <w:rsid w:val="00626AB5"/>
    <w:rsid w:val="00627434"/>
    <w:rsid w:val="00637C91"/>
    <w:rsid w:val="00641721"/>
    <w:rsid w:val="00685FE3"/>
    <w:rsid w:val="00693CFC"/>
    <w:rsid w:val="006B21F5"/>
    <w:rsid w:val="006B28CC"/>
    <w:rsid w:val="006C5758"/>
    <w:rsid w:val="006D4661"/>
    <w:rsid w:val="006E6194"/>
    <w:rsid w:val="006F4FE2"/>
    <w:rsid w:val="006F701D"/>
    <w:rsid w:val="00703D2A"/>
    <w:rsid w:val="00710C0A"/>
    <w:rsid w:val="00713A73"/>
    <w:rsid w:val="00720635"/>
    <w:rsid w:val="007401E2"/>
    <w:rsid w:val="0075634B"/>
    <w:rsid w:val="00763518"/>
    <w:rsid w:val="0077514E"/>
    <w:rsid w:val="0077528E"/>
    <w:rsid w:val="00793E39"/>
    <w:rsid w:val="007A2CA1"/>
    <w:rsid w:val="007B3921"/>
    <w:rsid w:val="007C2031"/>
    <w:rsid w:val="007D33FF"/>
    <w:rsid w:val="007D713A"/>
    <w:rsid w:val="007F04D2"/>
    <w:rsid w:val="007F60DB"/>
    <w:rsid w:val="00834BEF"/>
    <w:rsid w:val="00857693"/>
    <w:rsid w:val="00862B8E"/>
    <w:rsid w:val="008766A6"/>
    <w:rsid w:val="00887312"/>
    <w:rsid w:val="008A17A3"/>
    <w:rsid w:val="008A7F0A"/>
    <w:rsid w:val="008B4B31"/>
    <w:rsid w:val="008B4B8D"/>
    <w:rsid w:val="008C6002"/>
    <w:rsid w:val="008D5CE6"/>
    <w:rsid w:val="008F73F7"/>
    <w:rsid w:val="009237F7"/>
    <w:rsid w:val="00933198"/>
    <w:rsid w:val="00950C45"/>
    <w:rsid w:val="00951E7B"/>
    <w:rsid w:val="00954B2E"/>
    <w:rsid w:val="009827D5"/>
    <w:rsid w:val="0098657F"/>
    <w:rsid w:val="0099026F"/>
    <w:rsid w:val="00996ED9"/>
    <w:rsid w:val="00997307"/>
    <w:rsid w:val="009A0519"/>
    <w:rsid w:val="009B196D"/>
    <w:rsid w:val="009B197B"/>
    <w:rsid w:val="009C117E"/>
    <w:rsid w:val="009C5244"/>
    <w:rsid w:val="009D6108"/>
    <w:rsid w:val="009D6E50"/>
    <w:rsid w:val="009E1513"/>
    <w:rsid w:val="009E39F6"/>
    <w:rsid w:val="009E4A5E"/>
    <w:rsid w:val="009F04C1"/>
    <w:rsid w:val="009F3566"/>
    <w:rsid w:val="009F6F5D"/>
    <w:rsid w:val="00A033EC"/>
    <w:rsid w:val="00A105F6"/>
    <w:rsid w:val="00A35384"/>
    <w:rsid w:val="00A43609"/>
    <w:rsid w:val="00A52821"/>
    <w:rsid w:val="00A66833"/>
    <w:rsid w:val="00A73F8E"/>
    <w:rsid w:val="00A82E71"/>
    <w:rsid w:val="00A9269C"/>
    <w:rsid w:val="00AA5F77"/>
    <w:rsid w:val="00AC0903"/>
    <w:rsid w:val="00AD69B2"/>
    <w:rsid w:val="00AE1C2E"/>
    <w:rsid w:val="00AE21FB"/>
    <w:rsid w:val="00B07B63"/>
    <w:rsid w:val="00B13B50"/>
    <w:rsid w:val="00B2286C"/>
    <w:rsid w:val="00B31505"/>
    <w:rsid w:val="00B3324E"/>
    <w:rsid w:val="00B44F5E"/>
    <w:rsid w:val="00B576EE"/>
    <w:rsid w:val="00B64006"/>
    <w:rsid w:val="00B77C1D"/>
    <w:rsid w:val="00B85E12"/>
    <w:rsid w:val="00B95BB0"/>
    <w:rsid w:val="00B9679C"/>
    <w:rsid w:val="00BC45AB"/>
    <w:rsid w:val="00BC69A0"/>
    <w:rsid w:val="00BC6FDA"/>
    <w:rsid w:val="00BD09B1"/>
    <w:rsid w:val="00BE68E4"/>
    <w:rsid w:val="00BF218E"/>
    <w:rsid w:val="00C14171"/>
    <w:rsid w:val="00C2030B"/>
    <w:rsid w:val="00C20D5D"/>
    <w:rsid w:val="00C21B52"/>
    <w:rsid w:val="00C26271"/>
    <w:rsid w:val="00C26BC4"/>
    <w:rsid w:val="00C3301F"/>
    <w:rsid w:val="00C444B4"/>
    <w:rsid w:val="00C44987"/>
    <w:rsid w:val="00C44BED"/>
    <w:rsid w:val="00C51696"/>
    <w:rsid w:val="00C631BE"/>
    <w:rsid w:val="00C70DE1"/>
    <w:rsid w:val="00C731AD"/>
    <w:rsid w:val="00C749AD"/>
    <w:rsid w:val="00C74EED"/>
    <w:rsid w:val="00CA0762"/>
    <w:rsid w:val="00CB3A0E"/>
    <w:rsid w:val="00CC330E"/>
    <w:rsid w:val="00CD240F"/>
    <w:rsid w:val="00CD6884"/>
    <w:rsid w:val="00D020F9"/>
    <w:rsid w:val="00D21AE7"/>
    <w:rsid w:val="00D27472"/>
    <w:rsid w:val="00D307FE"/>
    <w:rsid w:val="00D30ED5"/>
    <w:rsid w:val="00D62C43"/>
    <w:rsid w:val="00D73D5A"/>
    <w:rsid w:val="00D80C4A"/>
    <w:rsid w:val="00DB13D0"/>
    <w:rsid w:val="00DB169F"/>
    <w:rsid w:val="00DF411E"/>
    <w:rsid w:val="00DF4C1C"/>
    <w:rsid w:val="00E0048E"/>
    <w:rsid w:val="00E10495"/>
    <w:rsid w:val="00E107D5"/>
    <w:rsid w:val="00E25232"/>
    <w:rsid w:val="00E72216"/>
    <w:rsid w:val="00E732F0"/>
    <w:rsid w:val="00E74922"/>
    <w:rsid w:val="00E758AE"/>
    <w:rsid w:val="00E8173C"/>
    <w:rsid w:val="00E817F1"/>
    <w:rsid w:val="00E82E7C"/>
    <w:rsid w:val="00EB072B"/>
    <w:rsid w:val="00F0014A"/>
    <w:rsid w:val="00F12492"/>
    <w:rsid w:val="00F23A4F"/>
    <w:rsid w:val="00F35179"/>
    <w:rsid w:val="00F3611C"/>
    <w:rsid w:val="00F53519"/>
    <w:rsid w:val="00F6034D"/>
    <w:rsid w:val="00F73DDD"/>
    <w:rsid w:val="00F8584F"/>
    <w:rsid w:val="00F94315"/>
    <w:rsid w:val="00F95CF2"/>
    <w:rsid w:val="00FB22C0"/>
    <w:rsid w:val="00FD3E6E"/>
    <w:rsid w:val="00FE6156"/>
    <w:rsid w:val="00FF4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7973B18"/>
  <w15:chartTrackingRefBased/>
  <w15:docId w15:val="{2E0D226E-6765-47E8-A056-BC6435472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3A4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23A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E15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5">
    <w:name w:val="ヘッダー (文字)"/>
    <w:basedOn w:val="a0"/>
    <w:link w:val="a4"/>
    <w:uiPriority w:val="99"/>
    <w:rsid w:val="009E1513"/>
  </w:style>
  <w:style w:type="paragraph" w:styleId="a6">
    <w:name w:val="footer"/>
    <w:basedOn w:val="a"/>
    <w:link w:val="a7"/>
    <w:uiPriority w:val="99"/>
    <w:unhideWhenUsed/>
    <w:rsid w:val="009E15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フッター (文字)"/>
    <w:basedOn w:val="a0"/>
    <w:link w:val="a6"/>
    <w:uiPriority w:val="99"/>
    <w:rsid w:val="009E1513"/>
  </w:style>
  <w:style w:type="character" w:styleId="a8">
    <w:name w:val="Hyperlink"/>
    <w:basedOn w:val="a0"/>
    <w:uiPriority w:val="99"/>
    <w:semiHidden/>
    <w:unhideWhenUsed/>
    <w:rsid w:val="0098657F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98657F"/>
    <w:rPr>
      <w:color w:val="954F72"/>
      <w:u w:val="single"/>
    </w:rPr>
  </w:style>
  <w:style w:type="paragraph" w:customStyle="1" w:styleId="msonormal0">
    <w:name w:val="msonormal"/>
    <w:basedOn w:val="a"/>
    <w:rsid w:val="009865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a"/>
    <w:rsid w:val="009865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a"/>
    <w:rsid w:val="009865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a"/>
    <w:rsid w:val="0098657F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a"/>
    <w:rsid w:val="009865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9">
    <w:name w:val="xl69"/>
    <w:basedOn w:val="a"/>
    <w:rsid w:val="009865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a"/>
    <w:rsid w:val="0098657F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a"/>
    <w:rsid w:val="0098657F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a"/>
    <w:rsid w:val="009865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3">
    <w:name w:val="xl73"/>
    <w:basedOn w:val="a"/>
    <w:rsid w:val="0098657F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a"/>
    <w:rsid w:val="009865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5">
    <w:name w:val="xl75"/>
    <w:basedOn w:val="a"/>
    <w:rsid w:val="009865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aa">
    <w:name w:val="Placeholder Text"/>
    <w:basedOn w:val="a0"/>
    <w:uiPriority w:val="99"/>
    <w:semiHidden/>
    <w:rsid w:val="00710C0A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954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4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3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3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0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0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9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4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3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1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0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2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1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1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9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2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1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mhlw.go.jp/topics/2022/04/tp20220401-01.html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07</Words>
  <Characters>2323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oshima Hisashi</dc:creator>
  <cp:keywords/>
  <dc:description/>
  <cp:lastModifiedBy>Hisashi Itoshima</cp:lastModifiedBy>
  <cp:revision>3</cp:revision>
  <dcterms:created xsi:type="dcterms:W3CDTF">2024-10-23T08:58:00Z</dcterms:created>
  <dcterms:modified xsi:type="dcterms:W3CDTF">2024-10-23T08:58:00Z</dcterms:modified>
</cp:coreProperties>
</file>